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B90" w:rsidRPr="00401E8C" w:rsidRDefault="00D71B90" w:rsidP="00D71B90">
      <w:pPr>
        <w:pStyle w:val="Standard"/>
        <w:rPr>
          <w:rFonts w:ascii="Calibri" w:hAnsi="Calibri"/>
          <w:sz w:val="22"/>
        </w:rPr>
      </w:pPr>
      <w:r>
        <w:rPr>
          <w:rFonts w:ascii="Calibri" w:hAnsi="Calibri"/>
          <w:b/>
          <w:sz w:val="22"/>
        </w:rPr>
        <w:t xml:space="preserve">Table </w:t>
      </w:r>
      <w:r w:rsidR="002B0B92">
        <w:rPr>
          <w:rFonts w:ascii="Calibri" w:hAnsi="Calibri"/>
          <w:b/>
          <w:sz w:val="22"/>
        </w:rPr>
        <w:t>S</w:t>
      </w:r>
      <w:bookmarkStart w:id="0" w:name="_GoBack"/>
      <w:bookmarkEnd w:id="0"/>
      <w:r w:rsidR="00864AEE">
        <w:rPr>
          <w:rFonts w:ascii="Calibri" w:hAnsi="Calibri"/>
          <w:b/>
          <w:sz w:val="22"/>
        </w:rPr>
        <w:t>1</w:t>
      </w:r>
      <w:r>
        <w:rPr>
          <w:rFonts w:ascii="Calibri" w:hAnsi="Calibri"/>
          <w:b/>
          <w:sz w:val="22"/>
        </w:rPr>
        <w:t>: List of 78 significantly differentially expressed miRNA with methamphetamine self-administration</w:t>
      </w:r>
    </w:p>
    <w:tbl>
      <w:tblPr>
        <w:tblW w:w="9378" w:type="dxa"/>
        <w:tblInd w:w="-108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3438"/>
        <w:gridCol w:w="1530"/>
        <w:gridCol w:w="1980"/>
        <w:gridCol w:w="1350"/>
        <w:gridCol w:w="1080"/>
      </w:tblGrid>
      <w:tr w:rsidR="00D71B90" w:rsidTr="001E65CE">
        <w:trPr>
          <w:tblHeader/>
        </w:trPr>
        <w:tc>
          <w:tcPr>
            <w:tcW w:w="343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ull I.D.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.D.</w:t>
            </w:r>
          </w:p>
        </w:tc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old Change (log</w:t>
            </w:r>
            <w:r w:rsidRPr="0073160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dj p-value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B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u w:val="single"/>
              </w:rPr>
              <w:t>Downregulated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snapToGrid w:val="0"/>
              <w:rPr>
                <w:rFonts w:ascii="Calibri" w:hAnsi="Calibri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snapToGrid w:val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snapToGrid w:val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snapToGrid w:val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p_rno-mir-351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351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6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29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29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2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29c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29c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0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99a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99a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0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99b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99b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rno-miR-125a-5p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Mir125a-5p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0.66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91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91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4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30c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30c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26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26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rno-miR-23a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Mir23a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-0.39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379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379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6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46b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46b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9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29b-2*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29b-2*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66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25b-5p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25-b-5p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69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425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425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80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320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320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85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26a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26a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88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46a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46a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92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328a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328a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95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24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24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11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383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383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12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22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2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27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361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361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28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23b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23b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31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30b-5p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30b-5p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41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30d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30d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43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rno-miR-145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Mir145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-1.45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95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95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45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50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50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46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51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51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49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342-3p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342-3p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55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6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6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63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30a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30a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64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let-7d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et7d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86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03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03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87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07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07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91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346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346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92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378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378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94</w:t>
            </w:r>
          </w:p>
        </w:tc>
      </w:tr>
      <w:tr w:rsidR="00D71B90" w:rsidTr="001E65CE">
        <w:trPr>
          <w:trHeight w:val="170"/>
        </w:trPr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1B90" w:rsidRDefault="00D71B90" w:rsidP="001E65CE">
            <w:pPr>
              <w:pStyle w:val="Standard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p_rno-mir-124-3_s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1B90" w:rsidRDefault="00D71B90" w:rsidP="001E65CE">
            <w:pPr>
              <w:pStyle w:val="Standard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24-3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1B90" w:rsidRDefault="00D71B90" w:rsidP="001E65CE">
            <w:pPr>
              <w:pStyle w:val="Standard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1B90" w:rsidRDefault="00D71B90" w:rsidP="001E65CE">
            <w:pPr>
              <w:pStyle w:val="Standard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71B90" w:rsidRDefault="00D71B90" w:rsidP="001E65CE">
            <w:pPr>
              <w:pStyle w:val="Standard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03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00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00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contextualSpacing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05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382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38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12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85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85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19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29-2*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29-2*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21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let-7e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et7e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22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34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34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22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p_rno-mir-124-1_s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24-1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22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p_rno-mir-124-2_s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24-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23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92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9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31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94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94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31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rno-miR-124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Mir124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-2.33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20a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20a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40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43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43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44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rno-miR-411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411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47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40*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40*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48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222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22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52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541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541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56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81d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81d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64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28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28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64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27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27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67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29a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29a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67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27a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27a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70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345-5p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345-5p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70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434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434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72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674-5p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674-5p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84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30c-2*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30c-2*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84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221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221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86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25b-3p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25b-3p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86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652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65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92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27b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27b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.01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9*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9*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.03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06b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06b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.06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u w:val="single"/>
              </w:rPr>
              <w:t>Upregulated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snapToGrid w:val="0"/>
              <w:rPr>
                <w:rFonts w:ascii="Calibri" w:hAnsi="Calibri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snapToGrid w:val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snapToGrid w:val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snapToGrid w:val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741-3p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741-3p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6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3570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3570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5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369-3p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369-3p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2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no-miR-145*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45*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81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p_rno-mir-216b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216b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09</w:t>
            </w:r>
          </w:p>
        </w:tc>
      </w:tr>
      <w:tr w:rsidR="00D71B90" w:rsidTr="001E65CE">
        <w:tc>
          <w:tcPr>
            <w:tcW w:w="3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p_rno-mir-17-1_st</w:t>
            </w:r>
          </w:p>
        </w:tc>
        <w:tc>
          <w:tcPr>
            <w:tcW w:w="1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7-1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03</w:t>
            </w:r>
          </w:p>
        </w:tc>
      </w:tr>
      <w:tr w:rsidR="00D71B90" w:rsidTr="001E65CE">
        <w:tc>
          <w:tcPr>
            <w:tcW w:w="3438" w:type="dxa"/>
            <w:tcBorders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p_rno-mir-181b-1_st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r181b-1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350" w:type="dxa"/>
            <w:tcBorders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71B90" w:rsidRDefault="00D71B90" w:rsidP="001E65CE">
            <w:pPr>
              <w:pStyle w:val="Standard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13</w:t>
            </w:r>
          </w:p>
        </w:tc>
      </w:tr>
    </w:tbl>
    <w:p w:rsidR="00D71B90" w:rsidRDefault="00D71B90" w:rsidP="00D71B90">
      <w:pPr>
        <w:pStyle w:val="Standard"/>
        <w:rPr>
          <w:rFonts w:ascii="Calibri" w:hAnsi="Calibri"/>
          <w:b/>
          <w:sz w:val="22"/>
          <w:szCs w:val="20"/>
        </w:rPr>
      </w:pPr>
    </w:p>
    <w:p w:rsidR="00D71B90" w:rsidRDefault="00D71B90" w:rsidP="00D71B90">
      <w:pPr>
        <w:pStyle w:val="Standard"/>
        <w:rPr>
          <w:rFonts w:ascii="Calibri" w:hAnsi="Calibri"/>
          <w:b/>
          <w:sz w:val="22"/>
          <w:szCs w:val="20"/>
        </w:rPr>
      </w:pPr>
      <w:r>
        <w:rPr>
          <w:rFonts w:ascii="Calibri" w:hAnsi="Calibri"/>
          <w:b/>
          <w:sz w:val="22"/>
          <w:szCs w:val="20"/>
        </w:rPr>
        <w:tab/>
        <w:t xml:space="preserve">Note: </w:t>
      </w:r>
      <w:r>
        <w:rPr>
          <w:rFonts w:ascii="Calibri" w:hAnsi="Calibri"/>
          <w:sz w:val="22"/>
          <w:szCs w:val="20"/>
        </w:rPr>
        <w:t>miRNA in bold italics were selected for qRTPCR validation (see Methods)</w:t>
      </w:r>
    </w:p>
    <w:p w:rsidR="00D71B90" w:rsidRDefault="00D71B90" w:rsidP="00D71B90">
      <w:pPr>
        <w:jc w:val="left"/>
      </w:pPr>
    </w:p>
    <w:p w:rsidR="008B443E" w:rsidRDefault="008B443E"/>
    <w:sectPr w:rsidR="008B443E" w:rsidSect="00C146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Lohit Devanagari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71B90"/>
    <w:rsid w:val="001E65CE"/>
    <w:rsid w:val="002B0B92"/>
    <w:rsid w:val="005114A7"/>
    <w:rsid w:val="00864AEE"/>
    <w:rsid w:val="008B443E"/>
    <w:rsid w:val="00C146F2"/>
    <w:rsid w:val="00D71B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B90"/>
    <w:pPr>
      <w:spacing w:after="200" w:line="360" w:lineRule="auto"/>
      <w:jc w:val="both"/>
    </w:pPr>
    <w:rPr>
      <w:rFonts w:ascii="Calibri" w:eastAsia="Calibri" w:hAnsi="Calibri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71B90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WenQuanYi Micro Hei" w:hAnsi="Times New Roman" w:cs="Lohit Devanagari"/>
      <w:kern w:val="3"/>
      <w:sz w:val="24"/>
      <w:szCs w:val="24"/>
      <w:lang w:val="en-NZ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osch</dc:creator>
  <cp:keywords/>
  <dc:description/>
  <cp:lastModifiedBy>0009127</cp:lastModifiedBy>
  <cp:revision>5</cp:revision>
  <dcterms:created xsi:type="dcterms:W3CDTF">2014-06-30T15:40:00Z</dcterms:created>
  <dcterms:modified xsi:type="dcterms:W3CDTF">2015-07-15T10:36:00Z</dcterms:modified>
</cp:coreProperties>
</file>